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80" w:type="dxa"/>
        <w:tblLook w:val="04A0" w:firstRow="1" w:lastRow="0" w:firstColumn="1" w:lastColumn="0" w:noHBand="0" w:noVBand="1"/>
      </w:tblPr>
      <w:tblGrid>
        <w:gridCol w:w="960"/>
        <w:gridCol w:w="2301"/>
        <w:gridCol w:w="1842"/>
        <w:gridCol w:w="2410"/>
        <w:gridCol w:w="2067"/>
      </w:tblGrid>
      <w:tr w:rsidR="00492E04" w:rsidRPr="00B55768" w:rsidTr="0025288C">
        <w:trPr>
          <w:trHeight w:val="300"/>
        </w:trPr>
        <w:tc>
          <w:tcPr>
            <w:tcW w:w="95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E04" w:rsidRPr="001955FF" w:rsidRDefault="00492E04" w:rsidP="0025288C">
            <w:r>
              <w:rPr>
                <w:b/>
              </w:rPr>
              <w:t>Supplementary Table</w:t>
            </w:r>
            <w:r w:rsidRPr="00CA60A9">
              <w:rPr>
                <w:b/>
              </w:rPr>
              <w:t>.</w:t>
            </w:r>
            <w:r w:rsidRPr="00CA60A9">
              <w:t xml:space="preserve"> </w:t>
            </w:r>
            <w:r>
              <w:t>Response rates, n</w:t>
            </w:r>
            <w:r w:rsidRPr="00CA60A9">
              <w:t>umbers of children</w:t>
            </w:r>
            <w:r>
              <w:t xml:space="preserve"> followed-up and timing of each follow-up providing data on breastfeeding during the first year of life</w:t>
            </w:r>
            <w:r w:rsidRPr="00CA60A9">
              <w:t xml:space="preserve"> in the Pelotas birth cohorts.</w:t>
            </w:r>
          </w:p>
        </w:tc>
      </w:tr>
      <w:tr w:rsidR="00492E04" w:rsidRPr="00B55768" w:rsidTr="0025288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734CE4" w:rsidRDefault="00492E04" w:rsidP="0025288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734CE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734CE4" w:rsidRDefault="00492E04" w:rsidP="0025288C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734CE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B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 xml:space="preserve">reastfeeding </w:t>
            </w:r>
            <w:r w:rsidRPr="00734CE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pattern at 3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734CE4" w:rsidRDefault="00492E04" w:rsidP="0025288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734CE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% follow up</w:t>
            </w:r>
          </w:p>
          <w:p w:rsidR="00492E04" w:rsidRPr="00734CE4" w:rsidRDefault="00492E04" w:rsidP="0025288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a</w:t>
            </w:r>
            <w:r w:rsidRPr="00734CE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nd sample siz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734CE4" w:rsidRDefault="00492E04" w:rsidP="0025288C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734CE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B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reastfeeding</w:t>
            </w:r>
            <w:r w:rsidRPr="00734CE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 xml:space="preserve"> pattern at 12 months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734CE4" w:rsidRDefault="00492E04" w:rsidP="0025288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734CE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% follow up and sample size</w:t>
            </w:r>
          </w:p>
        </w:tc>
      </w:tr>
      <w:tr w:rsidR="00492E04" w:rsidRPr="00B55768" w:rsidTr="00252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2E04" w:rsidRPr="00B55768" w:rsidTr="0025288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2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362" w:rsidRDefault="00096362" w:rsidP="002528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-month</w:t>
            </w:r>
          </w:p>
          <w:p w:rsidR="00096362" w:rsidRDefault="00096362" w:rsidP="002528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  <w:p w:rsidR="00096362" w:rsidRDefault="00492E04" w:rsidP="002528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nd </w:t>
            </w:r>
          </w:p>
          <w:p w:rsidR="00096362" w:rsidRDefault="00096362" w:rsidP="002528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  <w:p w:rsidR="00492E04" w:rsidRPr="00B55768" w:rsidRDefault="00096362" w:rsidP="002528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-month</w:t>
            </w:r>
            <w:r w:rsidR="00492E04"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interview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.3%</w:t>
            </w:r>
          </w:p>
          <w:p w:rsidR="00492E04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 1523</w:t>
            </w:r>
          </w:p>
          <w:p w:rsidR="00492E04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  <w:p w:rsidR="00492E04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d 87.2%</w:t>
            </w:r>
          </w:p>
          <w:p w:rsidR="00492E04" w:rsidRPr="00B55768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 493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362" w:rsidRDefault="00096362" w:rsidP="002528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-month</w:t>
            </w:r>
          </w:p>
          <w:p w:rsidR="00096362" w:rsidRDefault="00096362" w:rsidP="002528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  <w:p w:rsidR="00096362" w:rsidRDefault="00492E04" w:rsidP="002528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nd </w:t>
            </w:r>
          </w:p>
          <w:p w:rsidR="00096362" w:rsidRDefault="00096362" w:rsidP="002528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  <w:p w:rsidR="00492E04" w:rsidRPr="00B55768" w:rsidRDefault="00096362" w:rsidP="002528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-month</w:t>
            </w:r>
            <w:r w:rsidR="00492E04"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interviews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.3%</w:t>
            </w:r>
          </w:p>
          <w:p w:rsidR="00492E04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 1523</w:t>
            </w:r>
          </w:p>
          <w:p w:rsidR="00492E04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  <w:p w:rsidR="00492E04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d 87.2%</w:t>
            </w:r>
          </w:p>
          <w:p w:rsidR="00492E04" w:rsidRPr="00B55768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 4934</w:t>
            </w:r>
          </w:p>
        </w:tc>
      </w:tr>
      <w:tr w:rsidR="00492E04" w:rsidRPr="00B55768" w:rsidTr="00252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2E04" w:rsidRPr="00B55768" w:rsidTr="00252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096362" w:rsidP="002528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-</w:t>
            </w:r>
            <w:r w:rsidR="00492E04"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th intervie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.8%,</w:t>
            </w:r>
          </w:p>
          <w:p w:rsidR="00492E04" w:rsidRPr="00B55768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 14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096362" w:rsidP="002528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-</w:t>
            </w:r>
            <w:r w:rsidR="00492E04"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th interview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.4%</w:t>
            </w:r>
          </w:p>
          <w:p w:rsidR="00492E04" w:rsidRPr="00B55768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 1479</w:t>
            </w:r>
          </w:p>
        </w:tc>
      </w:tr>
      <w:tr w:rsidR="00492E04" w:rsidRPr="00B55768" w:rsidTr="00252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2E04" w:rsidRPr="00B55768" w:rsidTr="00252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096362" w:rsidP="002528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-</w:t>
            </w:r>
            <w:r w:rsidR="00492E04"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th intervie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.7%</w:t>
            </w:r>
          </w:p>
          <w:p w:rsidR="00492E04" w:rsidRPr="00B55768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 40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096362" w:rsidP="002528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-</w:t>
            </w:r>
            <w:r w:rsidR="00492E04"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th interview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.2%</w:t>
            </w:r>
          </w:p>
          <w:p w:rsidR="00492E04" w:rsidRPr="00B55768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 3989</w:t>
            </w:r>
          </w:p>
        </w:tc>
      </w:tr>
      <w:tr w:rsidR="00492E04" w:rsidRPr="00B55768" w:rsidTr="0025288C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2E04" w:rsidRPr="00B55768" w:rsidTr="0025288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096362" w:rsidP="002528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-</w:t>
            </w:r>
            <w:r w:rsidR="00492E04"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th interview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2%</w:t>
            </w:r>
          </w:p>
          <w:p w:rsidR="00492E04" w:rsidRPr="00B55768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 41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Pr="00B55768" w:rsidRDefault="00096362" w:rsidP="002528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-</w:t>
            </w:r>
            <w:r w:rsidR="00492E04" w:rsidRPr="00B557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th interview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04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.4%</w:t>
            </w:r>
          </w:p>
          <w:p w:rsidR="00492E04" w:rsidRPr="00B55768" w:rsidRDefault="00492E04" w:rsidP="0025288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 4077</w:t>
            </w:r>
          </w:p>
        </w:tc>
      </w:tr>
    </w:tbl>
    <w:p w:rsidR="00D558CF" w:rsidRDefault="00D558CF">
      <w:bookmarkStart w:id="0" w:name="_GoBack"/>
      <w:bookmarkEnd w:id="0"/>
    </w:p>
    <w:sectPr w:rsidR="00D558CF" w:rsidSect="0078156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04"/>
    <w:rsid w:val="000333C8"/>
    <w:rsid w:val="0006686D"/>
    <w:rsid w:val="00096362"/>
    <w:rsid w:val="0011499A"/>
    <w:rsid w:val="001353F3"/>
    <w:rsid w:val="00161C17"/>
    <w:rsid w:val="00177FC6"/>
    <w:rsid w:val="00370B2E"/>
    <w:rsid w:val="00387C52"/>
    <w:rsid w:val="003F6244"/>
    <w:rsid w:val="00412EFA"/>
    <w:rsid w:val="0043400B"/>
    <w:rsid w:val="00452C5F"/>
    <w:rsid w:val="00455AB3"/>
    <w:rsid w:val="00457195"/>
    <w:rsid w:val="004715F6"/>
    <w:rsid w:val="00492E04"/>
    <w:rsid w:val="00504CAA"/>
    <w:rsid w:val="005C70C5"/>
    <w:rsid w:val="006B02AD"/>
    <w:rsid w:val="006C701A"/>
    <w:rsid w:val="00734F29"/>
    <w:rsid w:val="0078156D"/>
    <w:rsid w:val="0083632A"/>
    <w:rsid w:val="00847156"/>
    <w:rsid w:val="008F2538"/>
    <w:rsid w:val="00917513"/>
    <w:rsid w:val="009A2E5C"/>
    <w:rsid w:val="009B3964"/>
    <w:rsid w:val="009D5B24"/>
    <w:rsid w:val="00A91DC7"/>
    <w:rsid w:val="00B81228"/>
    <w:rsid w:val="00BF4F56"/>
    <w:rsid w:val="00C5681F"/>
    <w:rsid w:val="00CD4B5F"/>
    <w:rsid w:val="00D14FEA"/>
    <w:rsid w:val="00D4148F"/>
    <w:rsid w:val="00D51430"/>
    <w:rsid w:val="00D558CF"/>
    <w:rsid w:val="00D75C1D"/>
    <w:rsid w:val="00DC42AB"/>
    <w:rsid w:val="00DE00BA"/>
    <w:rsid w:val="00E15E48"/>
    <w:rsid w:val="00E41B04"/>
    <w:rsid w:val="00E52C1B"/>
    <w:rsid w:val="00E73600"/>
    <w:rsid w:val="00E80EAA"/>
    <w:rsid w:val="00E81182"/>
    <w:rsid w:val="00EA73D6"/>
    <w:rsid w:val="00ED6AA8"/>
    <w:rsid w:val="00F01AB0"/>
    <w:rsid w:val="00FA62D5"/>
    <w:rsid w:val="00FB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FDB6C7"/>
  <w15:chartTrackingRefBased/>
  <w15:docId w15:val="{425F12B0-D3BE-CD45-832F-8DD307B1F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2E04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597</Characters>
  <Application>Microsoft Office Word</Application>
  <DocSecurity>0</DocSecurity>
  <Lines>4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á Santos</dc:creator>
  <cp:keywords/>
  <dc:description/>
  <cp:lastModifiedBy>Iná Santos</cp:lastModifiedBy>
  <cp:revision>2</cp:revision>
  <dcterms:created xsi:type="dcterms:W3CDTF">2018-05-01T12:10:00Z</dcterms:created>
  <dcterms:modified xsi:type="dcterms:W3CDTF">2018-05-02T19:52:00Z</dcterms:modified>
</cp:coreProperties>
</file>